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F16" w:rsidRPr="00D526F6" w:rsidRDefault="00397F16" w:rsidP="00397F16">
      <w:pPr>
        <w:pStyle w:val="Normaalweb"/>
        <w:spacing w:before="0" w:beforeAutospacing="0" w:after="0" w:afterAutospacing="0" w:line="360" w:lineRule="auto"/>
        <w:rPr>
          <w:b/>
          <w:szCs w:val="22"/>
          <w:lang w:val="en-US"/>
        </w:rPr>
      </w:pPr>
      <w:r w:rsidRPr="00D526F6">
        <w:rPr>
          <w:b/>
          <w:szCs w:val="22"/>
          <w:lang w:val="en-US"/>
        </w:rPr>
        <w:t xml:space="preserve">Supplementary Material </w:t>
      </w:r>
    </w:p>
    <w:p w:rsidR="00296244" w:rsidRDefault="00296244" w:rsidP="00361D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97F16" w:rsidRPr="00F75870" w:rsidRDefault="000C23C1" w:rsidP="00397F16">
      <w:pPr>
        <w:pStyle w:val="Normaalweb"/>
        <w:spacing w:before="0" w:beforeAutospacing="0" w:after="0" w:afterAutospacing="0" w:line="276" w:lineRule="auto"/>
        <w:rPr>
          <w:b/>
          <w:szCs w:val="22"/>
          <w:lang w:val="en-US"/>
        </w:rPr>
      </w:pPr>
      <w:r w:rsidRPr="00F75870">
        <w:rPr>
          <w:b/>
          <w:szCs w:val="22"/>
          <w:lang w:val="en-US"/>
        </w:rPr>
        <w:t xml:space="preserve">Supplementary </w:t>
      </w:r>
      <w:r w:rsidR="00397F16" w:rsidRPr="00F75870">
        <w:rPr>
          <w:b/>
          <w:szCs w:val="22"/>
          <w:lang w:val="en-US"/>
        </w:rPr>
        <w:t xml:space="preserve">Table </w:t>
      </w:r>
      <w:r w:rsidR="00F75870">
        <w:rPr>
          <w:b/>
          <w:szCs w:val="22"/>
          <w:lang w:val="en-US"/>
        </w:rPr>
        <w:t xml:space="preserve">1 </w:t>
      </w:r>
      <w:bookmarkStart w:id="0" w:name="_GoBack"/>
      <w:bookmarkEnd w:id="0"/>
      <w:r w:rsidR="00397F16" w:rsidRPr="00F75870">
        <w:rPr>
          <w:b/>
          <w:szCs w:val="22"/>
          <w:lang w:val="en-US"/>
        </w:rPr>
        <w:t xml:space="preserve">Questions used in the semi-structured interview </w:t>
      </w:r>
    </w:p>
    <w:tbl>
      <w:tblPr>
        <w:tblW w:w="9436" w:type="dxa"/>
        <w:tblInd w:w="5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"/>
        <w:gridCol w:w="8905"/>
      </w:tblGrid>
      <w:tr w:rsidR="00397F16" w:rsidRPr="000C23C1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Kun je vertellen over je zwemles van vroeger? Hoe vond je dat? Wat vond je het moeilijkst? En het leukst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0C23C1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an you tell abo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ut your swimming lesson from when you were young? How did you like it? What did you find the most difficult? And what did you like the best?</w:t>
            </w:r>
          </w:p>
        </w:tc>
      </w:tr>
      <w:tr w:rsidR="00397F16" w:rsidRPr="00A72A59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Kun je vertellen over je tandartservaringen (slechte en goede ervaringen)? Ku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je bijvoorbeeld vertellen over de laatste keer dat je bent geweest? E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hoe heb je dat als kind ervaren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D84117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an you tell about your dentist experiences (bad and good experiences)? For example, can you tell me about the last time you've been? And how did you experience going as a child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eb je een rijbewijs? Zo ja, kun je wat vertellen over hoe de lessen ginge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en hoe het examen ging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D84117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o you have a driving license? If so, can you tell me how the lessons went and how the exam wen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Ben je wel eens in een pretpark geweest? Kun je daar wat over vertellen?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eb je een favoriet pretpark, vertel daar eens over? Waarom is het j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favoriete park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Have you ever been to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an amusement 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park? Can you tell me about that? Do you have a favorite amusement park, tell me about it? Why is it your favorite park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Naar welke Nederlandstalige Tv-programma’s kijk je vaak? En aan welke heb je een hekel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ich Dutch TV shows do you often watch? And which do you hate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Kijk je wel eens naar sport, zoals voetbalwedstrijden? Zo ja, naar welke wedstrijden en wat vind je daarvan? En ben je een fan van een bepaald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club of sporter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D84117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o you ever watch sports, like football matches? If so, what matches and what do you think about it? And are you a fan of a particular club or athlet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Kun je je laatste droom beschrijven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an you describe your last dream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Hoe was je laatste verjaardag? Hoe vier je normaal je verjaardag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How was your last birthday? How do you usually celebrate your birthda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zou je doen als je een miljoen zou winne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ould you do if you were to win a million?</w:t>
            </w:r>
          </w:p>
        </w:tc>
      </w:tr>
      <w:tr w:rsidR="00397F16" w:rsidRPr="003A6902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voor altijd een bepaalde leeftijd kon hebben, welke leeftijd zou d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dan zijn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could have a certain age forever, what age would it be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Als je overal ter wereld heen mocht, waar zou je heengaa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could go anywhere in the world, where would you go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lastRenderedPageBreak/>
              <w:t>12</w:t>
            </w:r>
          </w:p>
        </w:tc>
        <w:tc>
          <w:tcPr>
            <w:tcW w:w="8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elk klusje in huis vind je echt vreselijk om te doen? Waarom? Doe je het da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kind of household chore do you really hate? Why? Do you do it then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Ga je wel eens op vakantie? Wat is je favoriete vakantiebestemming?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ar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o you go on vacation? What is your favorite vacation destination? Why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elke oorlog in de geschiedenis heeft indruk op je gemaakt? Waar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ar in history has impressed you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voor werk doen/deden je ouders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kind of work do your parents / did your parents do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voor werk doe je/heb je recent gedaan? Wat sprak je daarin aa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kind of work do you / have you done recently? What did you talk abou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Kun je wat vertellen over je laatste sollicitatiegesprek? Was je zenuwachtig? Be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je aangenome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Can you tell me about your last job interview? Were you nervous? Were you hired? 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is je favoriete jeugdherinnering? Wie waren erbij? Waarom vind je dat zo’n fijne herinnering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your favorite childhood memory? Who were there?</w:t>
            </w:r>
            <w:r w:rsidRPr="00D526F6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 Why do you think that's a nice 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memor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Hoe werden bij jou thuis de feestdagen gevierd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How did you celebrate the holidays back home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ar ben je geboren? Welke stad, ziekenhuis of thuis? Wie waren daarbij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ere were you born? Which city, in hospital or at home? Who were ther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voor soort kind was je toen je klein was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kind of child were you when you were small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ad je vroeger een lievelingsknuffel? Of iets anders dat je altijd bij j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ilde hebben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id you have a favorite toy when you were young? Or something else that you always wanted to have with you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was je favoriete boek toen je klein was? En waarom was je daar z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dol op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as your favorite book when you were small? And why were you so fond of i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4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Lijk je op je ouders? Op wie lijk je het meest, waarom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o you look like your parents? Who do you resemble the most,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eb je broers of zussen? Op wie lijk je het meest, waarom? Met wie had je he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meest ruzie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Do you have any brothers or sisters? Who do you resemble t</w:t>
            </w:r>
            <w:r w:rsidRPr="00D526F6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he most, why? Who did you argue 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ith most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wilde je vroeger worden (wat voor baan)? Heb je dat lang gedacht? Zou j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dat nu nog wille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did you want to become when you were young (what kind o</w:t>
            </w:r>
            <w:r w:rsidRPr="00D526F6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f job)? Did you want that for a 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long time? Would you still like tha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Heb je wel eens een huisdier gehad? Zou je een huisdier willen? Wat voor een? Hoe was je band daarmee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Have you ever had a pet? Would you like a pet? What kind? How was your relationship with it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elke mensen waren belangrijk voor je in je jeugd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people were important to you in your youth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29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s je weleens ziek als kind? Heb je weleens in het ziekenhuis gelege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Were you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sometimes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 sick as a child? Have you ever been to the hospital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0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was je favoriete eten toen je klein was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as your favorite food when you were small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1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deed je vroeger waardoor je in de problemen kwam? Werden je ouders dan boos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did you do in the past that caused you to get into trouble? Did your parents get angry?</w:t>
            </w:r>
          </w:p>
        </w:tc>
      </w:tr>
      <w:tr w:rsidR="00397F16" w:rsidRPr="003A6902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2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voor spellen speelde je vroeger? Waar speelde je meestal?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Buiten/binnen? Met wie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games did you play when you were young? What did you usually play? Outside inside? With wh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3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Kun je je de laatste keer herinneren dat je goed nieuws kreeg? Wat voor nieuws was dat? Wat voor effect had dat op je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an you remember the last time that you got good news? What kind of news was that? What effect did that have on you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4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oe heb je je beste vriend/in ontmoet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How did you meet your best friend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Ben je wel eens verliefd geweest? Weet je nog hoe jullie in g</w:t>
            </w:r>
            <w:r w:rsidRPr="00D84117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esprek kwamen? Was je verlegen?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eet je nog hoe jullie eerste afspraakje was? Was je zenuwachtig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Have you ever fallen in love? Do you still know how you got talking? Were you shy? Do you remember how your first date was? Were you nervous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D84117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zijn belangrijke momenten in je leven geweest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Looking back, what were important moments in your life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7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elke mensen spelen nu een belangrijke rol in je leven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ich people now play an important role in your life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8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was een van de beste feestjes waar je ooit bent geweest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as one of the best parties you've ever been to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39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Als je een tijdmachine had, naar welke tijd in de toekomst/verleden zou je gaan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had a time machine, what time in the future / past would you go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met één persoon op aarde nu mocht spreken, met wie zou dat zijn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were to speak to one person on earth, who would that b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1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Als je een dier was, welk dier zou je dan zijn en waarom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were an animal, what animal would you be and why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2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is je favoriete bezigheid in de zomer? Waarom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your favorite activity in the summer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3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Stel je wordt gedropt op een onbewoond eiland en moet daar een jaar blijven, welke 3 dingen zou je dan meenemen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magine being dropped on an uninhabited island and staying there for a year, what 3 things would you bring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4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Als je één van je zintuigen op moest geven welke zou het dan zijn? </w:t>
            </w:r>
            <w:r w:rsidRPr="00D84117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(horen, zien, voelen, ruiken of 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proeven) Waarom? 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had to give up one of your senses, what would it be? (hear, see, feel, smell or taste)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5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is het leukste cadeau dat je ooit hebt gekregen? Van wie kreeg je het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D526F6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the best gift you ever received? Who did you get fr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6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 is je favoriete stripfiguur? Waarom die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your favorite cartoon character? Why that on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is het beste/leukste dat je deze week is overkomen?</w:t>
            </w:r>
          </w:p>
        </w:tc>
      </w:tr>
      <w:tr w:rsidR="00397F16" w:rsidRPr="00D84117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the best / fun thing you have come across this week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8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is het vreemdste dat je ooit hebt gegeten? (bv. slak, oester)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is the strangest thing you have ever eaten? (e.g. snail, oyster)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49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Als je vandaag </w:t>
            </w:r>
            <w:r w:rsidRPr="00D84117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één</w:t>
            </w: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wereldprobleem mocht oplossen, welk probleem zou dat zijn? Waar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If you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ould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 solve one world problem today, what problem would that be? Wh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0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nu een auto mocht kopen, wat voor auto zou dat dan zij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were to buy a car, what kind of car would it b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voor soort huis is je droomhuis? Waar zou dit huis staan? Met wie zou je er willen wonen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kind of house is your dream home? Where would this house be? Who would you like to live with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8905" w:type="dxa"/>
            <w:tcBorders>
              <w:top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elke taal zou je nog willen leren spreken? Waarom deze taal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language would you still like to learn? Why this languag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3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voor één dag God zou zijn, wat zou je dan doe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If you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could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 be God for one day, what would you do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4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Hoe ziet jouw perfecte pizza eruit? Wat zit er allemaal op? 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does your perfect pizza look like? What's on i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5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is het raarste kledingstuk dat je ooit hebt gedrage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's the strangest piece of clothing you've ever worn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6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Wat zou je doen als je een dag onzichtbaar zou kunnen zij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hat would you do if you could be invisible one day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7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Van welk beroep droomde je als kind? Wat trok je hier toen aan aa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What profession did you dream of becoming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 xml:space="preserve">as </w:t>
            </w: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a child? What did you like about it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8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getuige zou kunnen zijn van elke gebeurtenis in het verleden, heden of toekomst, welke zou het dan zij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could witness any event in the past, present or future, what would it b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59</w:t>
            </w:r>
          </w:p>
        </w:tc>
        <w:tc>
          <w:tcPr>
            <w:tcW w:w="8905" w:type="dxa"/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elke willekeurige fictieve persoon zou kunnen zijn, wie zou je dan kieze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tcBorders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could be any fictional person, who would you choose?</w:t>
            </w:r>
          </w:p>
        </w:tc>
      </w:tr>
      <w:tr w:rsidR="00397F16" w:rsidRPr="00F75870" w:rsidTr="009D42F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lastRenderedPageBreak/>
              <w:t>60</w:t>
            </w:r>
          </w:p>
        </w:tc>
        <w:tc>
          <w:tcPr>
            <w:tcW w:w="8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Als je uit iedereen in de wereld kon kiezen, met wie zou je dan uit eten willen?</w:t>
            </w:r>
          </w:p>
        </w:tc>
      </w:tr>
      <w:tr w:rsidR="00397F16" w:rsidRPr="001E48AE" w:rsidTr="009D42F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  <w:bottom w:val="nil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If you could choose from anyone in the world, who would you like to have dinner with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61</w:t>
            </w:r>
          </w:p>
        </w:tc>
        <w:tc>
          <w:tcPr>
            <w:tcW w:w="8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A42B3A"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  <w:t>Heb je liever een privévliegtuig of een privé-eiland? En waarom?</w:t>
            </w:r>
          </w:p>
        </w:tc>
      </w:tr>
      <w:tr w:rsidR="00397F16" w:rsidRPr="00A42B3A" w:rsidTr="009D42F5">
        <w:trPr>
          <w:trHeight w:val="300"/>
        </w:trPr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97F16" w:rsidRPr="00A42B3A" w:rsidRDefault="00397F16" w:rsidP="009D42F5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</w:pPr>
            <w:r w:rsidRPr="00A42B3A">
              <w:rPr>
                <w:rFonts w:ascii="Times New Roman" w:hAnsi="Times New Roman"/>
                <w:i/>
                <w:color w:val="000000"/>
                <w:sz w:val="24"/>
                <w:szCs w:val="24"/>
                <w:lang w:eastAsia="nl-NL"/>
              </w:rPr>
              <w:t>Would you rather have a private plane or a private island? And why?</w:t>
            </w:r>
          </w:p>
        </w:tc>
      </w:tr>
    </w:tbl>
    <w:p w:rsidR="00397F16" w:rsidRPr="00012FCB" w:rsidRDefault="00397F16" w:rsidP="00397F16">
      <w:pPr>
        <w:pStyle w:val="Normaalweb"/>
        <w:spacing w:before="0" w:beforeAutospacing="0" w:after="0" w:afterAutospacing="0"/>
        <w:rPr>
          <w:sz w:val="22"/>
          <w:szCs w:val="22"/>
          <w:lang w:val="en-US"/>
        </w:rPr>
      </w:pPr>
      <w:r w:rsidRPr="00012FCB">
        <w:rPr>
          <w:sz w:val="22"/>
          <w:szCs w:val="22"/>
          <w:lang w:val="en-US"/>
        </w:rPr>
        <w:t>Note: the original Dutch sentences are presented first, with the English translations in italics below.</w:t>
      </w:r>
    </w:p>
    <w:p w:rsidR="00397F16" w:rsidRDefault="00397F16" w:rsidP="00397F16">
      <w:pPr>
        <w:pStyle w:val="Normaalweb"/>
        <w:spacing w:before="0" w:beforeAutospacing="0" w:after="0" w:afterAutospacing="0" w:line="360" w:lineRule="auto"/>
        <w:ind w:firstLine="426"/>
        <w:rPr>
          <w:szCs w:val="22"/>
          <w:lang w:val="en-US"/>
        </w:rPr>
      </w:pPr>
    </w:p>
    <w:sectPr w:rsidR="00397F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47D" w:rsidRDefault="002E647D" w:rsidP="002E647D">
      <w:pPr>
        <w:spacing w:after="0" w:line="240" w:lineRule="auto"/>
      </w:pPr>
      <w:r>
        <w:separator/>
      </w:r>
    </w:p>
  </w:endnote>
  <w:endnote w:type="continuationSeparator" w:id="0">
    <w:p w:rsidR="002E647D" w:rsidRDefault="002E647D" w:rsidP="002E6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0547051"/>
      <w:docPartObj>
        <w:docPartGallery w:val="Page Numbers (Bottom of Page)"/>
        <w:docPartUnique/>
      </w:docPartObj>
    </w:sdtPr>
    <w:sdtEndPr/>
    <w:sdtContent>
      <w:p w:rsidR="002E647D" w:rsidRDefault="002E64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5870" w:rsidRPr="00F75870">
          <w:rPr>
            <w:noProof/>
            <w:lang w:val="nl-NL"/>
          </w:rPr>
          <w:t>1</w:t>
        </w:r>
        <w:r>
          <w:fldChar w:fldCharType="end"/>
        </w:r>
      </w:p>
    </w:sdtContent>
  </w:sdt>
  <w:p w:rsidR="002E647D" w:rsidRDefault="002E647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47D" w:rsidRDefault="002E647D" w:rsidP="002E647D">
      <w:pPr>
        <w:spacing w:after="0" w:line="240" w:lineRule="auto"/>
      </w:pPr>
      <w:r>
        <w:separator/>
      </w:r>
    </w:p>
  </w:footnote>
  <w:footnote w:type="continuationSeparator" w:id="0">
    <w:p w:rsidR="002E647D" w:rsidRDefault="002E647D" w:rsidP="002E6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F16"/>
    <w:rsid w:val="000367C3"/>
    <w:rsid w:val="000874B5"/>
    <w:rsid w:val="000C23C1"/>
    <w:rsid w:val="001C4257"/>
    <w:rsid w:val="00296244"/>
    <w:rsid w:val="002E647D"/>
    <w:rsid w:val="00361D3B"/>
    <w:rsid w:val="00397F16"/>
    <w:rsid w:val="003E7DCA"/>
    <w:rsid w:val="00402458"/>
    <w:rsid w:val="004237BD"/>
    <w:rsid w:val="00504290"/>
    <w:rsid w:val="005308BD"/>
    <w:rsid w:val="00685FC1"/>
    <w:rsid w:val="00774861"/>
    <w:rsid w:val="00963FC4"/>
    <w:rsid w:val="009B4985"/>
    <w:rsid w:val="00A84C36"/>
    <w:rsid w:val="00B9034E"/>
    <w:rsid w:val="00C71FE4"/>
    <w:rsid w:val="00C81C6E"/>
    <w:rsid w:val="00CE78B7"/>
    <w:rsid w:val="00D60AA4"/>
    <w:rsid w:val="00DA0AF4"/>
    <w:rsid w:val="00EF3482"/>
    <w:rsid w:val="00F75870"/>
    <w:rsid w:val="00FD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F16"/>
    <w:rPr>
      <w:rFonts w:eastAsia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97F1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361D3B"/>
    <w:pPr>
      <w:spacing w:after="0" w:line="240" w:lineRule="auto"/>
    </w:pPr>
    <w:rPr>
      <w:rFonts w:eastAsia="Times New Roman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7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4861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48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748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74861"/>
    <w:rPr>
      <w:rFonts w:eastAsia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48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4861"/>
    <w:rPr>
      <w:rFonts w:eastAsia="Times New Roman" w:cs="Times New Roman"/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1C42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E6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E647D"/>
    <w:rPr>
      <w:rFonts w:eastAsia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2E6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647D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F16"/>
    <w:rPr>
      <w:rFonts w:eastAsia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97F1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361D3B"/>
    <w:pPr>
      <w:spacing w:after="0" w:line="240" w:lineRule="auto"/>
    </w:pPr>
    <w:rPr>
      <w:rFonts w:eastAsia="Times New Roman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7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4861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48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748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74861"/>
    <w:rPr>
      <w:rFonts w:eastAsia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48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4861"/>
    <w:rPr>
      <w:rFonts w:eastAsia="Times New Roman" w:cs="Times New Roman"/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1C42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E6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E647D"/>
    <w:rPr>
      <w:rFonts w:eastAsia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2E6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647D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30D59</Template>
  <TotalTime>0</TotalTime>
  <Pages>5</Pages>
  <Words>1567</Words>
  <Characters>8621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8, J.N. de</dc:creator>
  <cp:lastModifiedBy>Boer-15, J.N. de</cp:lastModifiedBy>
  <cp:revision>4</cp:revision>
  <dcterms:created xsi:type="dcterms:W3CDTF">2019-03-20T22:48:00Z</dcterms:created>
  <dcterms:modified xsi:type="dcterms:W3CDTF">2020-02-24T07:46:00Z</dcterms:modified>
</cp:coreProperties>
</file>